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2060</wp:posOffset>
                </wp:positionV>
                <wp:extent cx="8343900" cy="5943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3900" cy="594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0"/>
                              <w:gridCol w:w="3625"/>
                              <w:gridCol w:w="5375"/>
                              <w:gridCol w:w="900"/>
                              <w:gridCol w:w="1260"/>
                              <w:gridCol w:w="1080"/>
                            </w:tblGrid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S. No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Network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GO Processe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Root nod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z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J-1, TSG101, ACTC, Transgelin, ACTA2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ell differentiation, cellular developmental process, androgen receptor signaling pathwa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60E-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5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BBP4 (RbAp48), DDX48, APRT, eEF1G, Actin cytoplasmic 2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regulation of mitochondrial membrane potential, calcium-dependent cell-matrix adhesion, translational elong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550E-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Endoplasmin, GRP78, eIF2S1, PDIA3, Annexin VI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regulation of Apoptosis, regulation of cell death, regulation of developmental process, posttranscriptional regulation of gene expression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930E-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5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asma kallikrein, hnRNP C, FKBP4, PDIA3, KCRB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developmental growth, response to stres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930E-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J-1, KCRB, ACTB, CapG, 14-3-3 epsilon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gulation of Apoptosis, cellular component organiz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030E-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Kallikrein 3 (PSA), SERPINB1, Annexin VI, Plasma kallikrein, GRP78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gulation of cell migration, protein metabolic process, response to external stimulu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60E-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P27, TSG101, PP1-cat alpha, Transgelin, ACTA2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gulation of developmental process, positive regulation of cellular proces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60E-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IA3, PRDX3, Glyoxalase I, FKBP4, PSMA3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ulti-organism process, cell redox homeostasi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20E-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UR2, GlyRS, LHPP, SNX5, DDAH1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ER-nuclear signaling pathway, response to endoplasmic reticulum stres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80E-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MSH, CapG, CRMP2, GSTP1, Annexin VI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gulation of phosphorus metabolic process, intracellular signaling cascad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420E-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GSTP1, HSP27, PP1-cat alpha, Keratin 8, Par-4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gulation of cell death, response to chemical stimulu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70E-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N2 (Tripeptidyl-peptidase I), DJ-1, UCHL1, GCTG, PTOP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gulation of telomere maintenanc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040E-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imentin, HSP90 beta, HSP27, Transgelin, ACTG2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gulation of apoptosis, positive regulation of cellular proces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60E-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UR-alpha, ACTA2, ACTB, LAMR1, Actin cytoplasmic 2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response to hormone stimulus, response to steroid hormone stimulu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760E-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HSP27, DJ-1, Kallikrein 3 (PSA), GRP78, PSMA3</w:t>
                                  </w:r>
                                </w:p>
                              </w:tc>
                              <w:tc>
                                <w:tcPr>
                                  <w:tcW w:w="5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regulation of molecular function, regulation of cell prolifera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10E-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pt;height:468pt;mso-wrap-distance-left:0pt;mso-wrap-distance-right:7.05pt;mso-wrap-distance-top:0pt;mso-wrap-distance-bottom:0pt;margin-top:97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1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0"/>
                        <w:gridCol w:w="3625"/>
                        <w:gridCol w:w="5375"/>
                        <w:gridCol w:w="900"/>
                        <w:gridCol w:w="1260"/>
                        <w:gridCol w:w="1080"/>
                      </w:tblGrid>
                      <w:tr>
                        <w:trPr>
                          <w:trHeight w:val="570" w:hRule="atLeast"/>
                        </w:trPr>
                        <w:tc>
                          <w:tcPr>
                            <w:tcW w:w="90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S. No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Network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GO Processes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Root nodes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zScore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J-1, TSG101, ACTC, Transgelin, ACTA2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ell differentiation, cellular developmental process, androgen receptor signaling pathway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60E-3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.89</w:t>
                            </w:r>
                          </w:p>
                        </w:tc>
                      </w:tr>
                      <w:tr>
                        <w:trPr>
                          <w:trHeight w:val="795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BBP4 (RbAp48), DDX48, APRT, eEF1G, Actin cytoplasmic 2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regulation of mitochondrial membrane potential, calcium-dependent cell-matrix adhesion, translational elongation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550E-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.58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Endoplasmin, GRP78, eIF2S1, PDIA3, Annexin VI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regulation of Apoptosis, regulation of cell death, regulation of developmental process, posttranscriptional regulation of gene expression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930E-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1</w:t>
                            </w:r>
                          </w:p>
                        </w:tc>
                      </w:tr>
                      <w:tr>
                        <w:trPr>
                          <w:trHeight w:val="675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asma kallikrein, hnRNP C, FKBP4, PDIA3, KCRB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developmental growth, response to stres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930E-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1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J-1, KCRB, ACTB, CapG, 14-3-3 epsilon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gulation of Apoptosis, cellular component organization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030E-2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.95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Kallikrein 3 (PSA), SERPINB1, Annexin VI, Plasma kallikrein, GRP78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gulation of cell migration, protein metabolic process, response to external stimulu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60E-1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34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P27, TSG101, PP1-cat alpha, Transgelin, ACTA2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gulation of developmental process, positive regulation of cellular proces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60E-1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34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IA3, PRDX3, Glyoxalase I, FKBP4, PSMA3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multi-organism process, cell redox homeostasis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20E-1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.81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UR2, GlyRS, LHPP, SNX5, DDAH1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ER-nuclear signaling pathway, response to endoplasmic reticulum stress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80E-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.43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MSH, CapG, CRMP2, GSTP1, Annexin VI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gulation of phosphorus metabolic process, intracellular signaling cascad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420E-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58</w:t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GSTP1, HSP27, PP1-cat alpha, Keratin 8, Par-4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gulation of cell death, response to chemical stimulu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70E-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19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N2 (Tripeptidyl-peptidase I), DJ-1, UCHL1, GCTG, PTOP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gulation of telomere maintenanc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040E-1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79</w:t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imentin, HSP90 beta, HSP27, Transgelin, ACTG2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gulation of apoptosis, positive regulation of cellular process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60E-1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96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UR-alpha, ACTA2, ACTB, LAMR1, Actin cytoplasmic 2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response to hormone stimulus, response to steroid hormone stimulus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760E-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82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HSP27, DJ-1, Kallikrein 3 (PSA), GRP78, PSMA3</w:t>
                            </w:r>
                          </w:p>
                        </w:tc>
                        <w:tc>
                          <w:tcPr>
                            <w:tcW w:w="5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regulation of molecular function, regulation of cell proliferation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10E-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5:40:00Z</dcterms:created>
  <dc:creator>S. Balabanov</dc:creator>
  <dc:description/>
  <cp:keywords/>
  <dc:language>en-US</dc:language>
  <cp:lastModifiedBy>S. Balabanov</cp:lastModifiedBy>
  <dcterms:modified xsi:type="dcterms:W3CDTF">2011-01-25T15:41:00Z</dcterms:modified>
  <cp:revision>1</cp:revision>
  <dc:subject/>
  <dc:title>S</dc:title>
</cp:coreProperties>
</file>